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58540" w14:textId="2879339C" w:rsidR="00B5280B" w:rsidRDefault="00866D57" w:rsidP="00E079F1">
      <w:pPr>
        <w:spacing w:before="240" w:after="120" w:line="480" w:lineRule="auto"/>
        <w:jc w:val="center"/>
      </w:pPr>
      <w:r>
        <w:rPr>
          <w:noProof/>
        </w:rPr>
        <w:pict w14:anchorId="1BAA7541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268.5pt;margin-top:453.75pt;width:272.25pt;height:21.75pt;z-index:251659264" strokecolor="white [3212]">
            <v:textbox>
              <w:txbxContent>
                <w:p w14:paraId="63C8FF6C" w14:textId="77777777" w:rsidR="00866D57" w:rsidRPr="00114275" w:rsidRDefault="00866D57" w:rsidP="00866D57">
                  <w:pPr>
                    <w:jc w:val="center"/>
                    <w:rPr>
                      <w:color w:val="808080" w:themeColor="background1" w:themeShade="80"/>
                      <w:sz w:val="20"/>
                      <w:szCs w:val="20"/>
                    </w:rPr>
                  </w:pPr>
                  <w:r w:rsidRPr="00114275">
                    <w:rPr>
                      <w:color w:val="808080" w:themeColor="background1" w:themeShade="80"/>
                      <w:sz w:val="20"/>
                      <w:szCs w:val="20"/>
                    </w:rPr>
                    <w:t>Error Bar: 95% CI</w:t>
                  </w:r>
                  <w:r>
                    <w:rPr>
                      <w:color w:val="808080" w:themeColor="background1" w:themeShade="80"/>
                      <w:sz w:val="20"/>
                      <w:szCs w:val="20"/>
                    </w:rPr>
                    <w:t xml:space="preserve"> </w:t>
                  </w:r>
                  <w:r w:rsidRPr="00114275">
                    <w:rPr>
                      <w:color w:val="808080" w:themeColor="background1" w:themeShade="80"/>
                      <w:sz w:val="20"/>
                      <w:szCs w:val="20"/>
                    </w:rPr>
                    <w:t>Adjusted for multiple comparison</w:t>
                  </w:r>
                </w:p>
              </w:txbxContent>
            </v:textbox>
          </v:shape>
        </w:pict>
      </w:r>
      <w:r>
        <w:rPr>
          <w:noProof/>
        </w:rPr>
        <w:pict w14:anchorId="6B7193C6">
          <v:shape id="_x0000_s1026" type="#_x0000_t202" style="position:absolute;left:0;text-align:left;margin-left:591pt;margin-top:21pt;width:160.5pt;height:23.25pt;z-index:251658240" stroked="f">
            <v:textbox>
              <w:txbxContent>
                <w:p w14:paraId="19170C99" w14:textId="414EBEE6" w:rsidR="00D26BD8" w:rsidRPr="00536727" w:rsidRDefault="00D26BD8" w:rsidP="00D26BD8">
                  <w:pPr>
                    <w:jc w:val="center"/>
                    <w:rPr>
                      <w:sz w:val="28"/>
                      <w:szCs w:val="28"/>
                    </w:rPr>
                  </w:pPr>
                  <w:r w:rsidRPr="00536727">
                    <w:rPr>
                      <w:sz w:val="28"/>
                      <w:szCs w:val="28"/>
                    </w:rPr>
                    <w:t>Treatment</w:t>
                  </w:r>
                </w:p>
              </w:txbxContent>
            </v:textbox>
          </v:shape>
        </w:pict>
      </w:r>
      <w:r w:rsidR="003540EC">
        <w:rPr>
          <w:noProof/>
        </w:rPr>
        <w:drawing>
          <wp:inline distT="0" distB="0" distL="0" distR="0" wp14:anchorId="46A17947" wp14:editId="1FCD08D7">
            <wp:extent cx="9772650" cy="5953125"/>
            <wp:effectExtent l="0" t="0" r="0" b="0"/>
            <wp:docPr id="2022218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63EA36F-ACA3-EC9E-5D03-010464981D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2658541" w14:textId="77777777" w:rsidR="00B5280B" w:rsidRDefault="00E350BF">
      <w:pPr>
        <w:spacing w:before="240" w:after="120" w:line="480" w:lineRule="auto"/>
      </w:pPr>
      <w:r>
        <w:rPr>
          <w:b/>
          <w:bCs/>
        </w:rPr>
        <w:t>Supplementary Figure 1.</w:t>
      </w:r>
      <w:r>
        <w:t xml:space="preserve"> </w:t>
      </w:r>
    </w:p>
    <w:sectPr w:rsidR="00B5280B">
      <w:pgSz w:w="16838" w:h="11906" w:orient="landscape"/>
      <w:pgMar w:top="720" w:right="720" w:bottom="720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280B"/>
    <w:rsid w:val="001E2D60"/>
    <w:rsid w:val="003540EC"/>
    <w:rsid w:val="00367E17"/>
    <w:rsid w:val="004A6161"/>
    <w:rsid w:val="00536727"/>
    <w:rsid w:val="005401F9"/>
    <w:rsid w:val="005D2F03"/>
    <w:rsid w:val="007F751B"/>
    <w:rsid w:val="00866D57"/>
    <w:rsid w:val="00B5280B"/>
    <w:rsid w:val="00D26BD8"/>
    <w:rsid w:val="00DA6E91"/>
    <w:rsid w:val="00E079F1"/>
    <w:rsid w:val="00E350BF"/>
    <w:rsid w:val="00E9131C"/>
    <w:rsid w:val="00EF3D91"/>
    <w:rsid w:val="00FC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2658540"/>
  <w15:docId w15:val="{4384911A-73FE-4769-A5FC-FB2C25D4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pPr>
      <w:spacing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D7A"/>
    <w:pPr>
      <w:keepNext/>
      <w:keepLines/>
      <w:spacing w:before="240"/>
      <w:outlineLvl w:val="0"/>
    </w:pPr>
    <w:rPr>
      <w:rFonts w:ascii="Times New Roman" w:eastAsia="Times New Roman" w:hAnsi="Times New Roman" w:cs="Times New Roman"/>
      <w:b/>
      <w:bCs/>
      <w:color w:val="2F5496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6D7A"/>
    <w:pPr>
      <w:keepNext/>
      <w:keepLines/>
      <w:spacing w:before="40"/>
      <w:outlineLvl w:val="1"/>
    </w:pPr>
    <w:rPr>
      <w:rFonts w:ascii="Times New Roman" w:eastAsia="Times New Roman" w:hAnsi="Times New Roman" w:cs="Times New Roman"/>
      <w:b/>
      <w:bCs/>
      <w:color w:val="2F549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6D7A"/>
    <w:pPr>
      <w:keepNext/>
      <w:keepLines/>
      <w:spacing w:before="40"/>
      <w:outlineLvl w:val="2"/>
    </w:pPr>
    <w:rPr>
      <w:rFonts w:ascii="Times New Roman" w:eastAsia="Times New Roman" w:hAnsi="Times New Roman" w:cs="Times New Roman"/>
      <w:b/>
      <w:bCs/>
      <w:color w:val="1F376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6D7A"/>
    <w:pPr>
      <w:keepNext/>
      <w:keepLines/>
      <w:spacing w:before="40"/>
      <w:outlineLvl w:val="3"/>
    </w:pPr>
    <w:rPr>
      <w:rFonts w:ascii="Times New Roman" w:eastAsia="Times New Roman" w:hAnsi="Times New Roman" w:cs="Times New Roman"/>
      <w:b/>
      <w:bCs/>
      <w:iCs/>
      <w:color w:val="2F549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6D7A"/>
    <w:pPr>
      <w:keepNext/>
      <w:keepLines/>
      <w:spacing w:before="40"/>
      <w:outlineLvl w:val="4"/>
    </w:pPr>
    <w:rPr>
      <w:rFonts w:ascii="Times New Roman" w:eastAsia="Times New Roman" w:hAnsi="Times New Roman" w:cs="Times New Roman"/>
      <w:b/>
      <w:bCs/>
      <w:color w:val="2F549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6D7A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bCs/>
      <w:color w:val="1F3763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D7A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D7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6D7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6D7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rsid w:val="00506D7A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rsid w:val="00506D7A"/>
    <w:rPr>
      <w:rFonts w:ascii="Calibri Light" w:eastAsia="Times New Roman" w:hAnsi="Calibri Light" w:cs="Times New Roman"/>
      <w:color w:val="1F376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oypark-my.sharepoint.com/personal/hugo_hanna_moypark_com/Documents/PhD/Hatchery%20study/Hatch%20paper/Final/Figures%20for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Figures for paper.xlsx]Resting!PivotTable1</c:name>
    <c:fmtId val="-1"/>
  </c:pivotSource>
  <c:chart>
    <c:autoTitleDeleted val="0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bg1">
              <a:lumMod val="85000"/>
            </a:schemeClr>
          </a:solid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pattFill prst="wdUp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pattFill prst="ltDnDiag">
            <a:fgClr>
              <a:schemeClr val="bg1">
                <a:lumMod val="65000"/>
              </a:schemeClr>
            </a:fgClr>
            <a:bgClr>
              <a:schemeClr val="bg1"/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pattFill prst="wdDn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</c:pivotFmt>
      <c:pivotFmt>
        <c:idx val="11"/>
        <c:spPr>
          <a:pattFill prst="wdDn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</c:pivotFmt>
      <c:pivotFmt>
        <c:idx val="12"/>
        <c:spPr>
          <a:pattFill prst="dkUp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</c:pivotFmt>
      <c:pivotFmt>
        <c:idx val="13"/>
        <c:spPr>
          <a:pattFill prst="wdDn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pattFill prst="ltDnDiag">
            <a:fgClr>
              <a:schemeClr val="bg1">
                <a:lumMod val="65000"/>
              </a:schemeClr>
            </a:fgClr>
            <a:bgClr>
              <a:schemeClr val="bg1"/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pattFill prst="wdUp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pattFill prst="dkUp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bg1">
              <a:lumMod val="85000"/>
            </a:schemeClr>
          </a:solid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pattFill prst="wdDn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pattFill prst="ltDnDiag">
            <a:fgClr>
              <a:schemeClr val="bg1">
                <a:lumMod val="65000"/>
              </a:schemeClr>
            </a:fgClr>
            <a:bgClr>
              <a:schemeClr val="bg1"/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pattFill prst="wdUp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pattFill prst="dkUpDiag">
            <a:fgClr>
              <a:schemeClr val="bg1"/>
            </a:fgClr>
            <a:bgClr>
              <a:schemeClr val="bg1">
                <a:lumMod val="85000"/>
              </a:schemeClr>
            </a:bgClr>
          </a:patt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bg1">
              <a:lumMod val="85000"/>
            </a:schemeClr>
          </a:solidFill>
          <a:ln>
            <a:solidFill>
              <a:schemeClr val="tx1"/>
            </a:solidFill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5.7120155265951565E-2"/>
          <c:y val="7.8703703703703706E-2"/>
          <c:w val="0.92491953394163196"/>
          <c:h val="0.793608062992125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igures for paper.xlsx]Resting'!$J$2:$J$26</c:f>
              <c:strCache>
                <c:ptCount val="1"/>
                <c:pt idx="0">
                  <c:v>Control</c:v>
                </c:pt>
              </c:strCache>
            </c:strRef>
          </c:tx>
          <c:spPr>
            <a:pattFill prst="wdDnDiag">
              <a:fgClr>
                <a:schemeClr val="bg1"/>
              </a:fgClr>
              <a:bgClr>
                <a:schemeClr val="bg1">
                  <a:lumMod val="85000"/>
                </a:schemeClr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plus>
            <c:min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Figures for paper.xlsx]Resting'!$J$2:$J$26</c:f>
              <c:strCache>
                <c:ptCount val="5"/>
                <c:pt idx="0">
                  <c:v>1</c:v>
                </c:pt>
                <c:pt idx="1">
                  <c:v>3</c:v>
                </c:pt>
                <c:pt idx="2">
                  <c:v>13</c:v>
                </c:pt>
                <c:pt idx="3">
                  <c:v>27</c:v>
                </c:pt>
                <c:pt idx="4">
                  <c:v>34</c:v>
                </c:pt>
              </c:strCache>
            </c:strRef>
          </c:cat>
          <c:val>
            <c:numRef>
              <c:f>'[Figures for paper.xlsx]Resting'!$J$2:$J$26</c:f>
              <c:numCache>
                <c:formatCode>General</c:formatCode>
                <c:ptCount val="5"/>
                <c:pt idx="0">
                  <c:v>27.227523999999999</c:v>
                </c:pt>
                <c:pt idx="1">
                  <c:v>29.626248999999994</c:v>
                </c:pt>
                <c:pt idx="2">
                  <c:v>7.0560000000000006E-3</c:v>
                </c:pt>
                <c:pt idx="3">
                  <c:v>3.7326239999999999</c:v>
                </c:pt>
                <c:pt idx="4">
                  <c:v>4.7524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ED-4AD1-AE94-02CB5D104242}"/>
            </c:ext>
          </c:extLst>
        </c:ser>
        <c:ser>
          <c:idx val="1"/>
          <c:order val="1"/>
          <c:tx>
            <c:strRef>
              <c:f>'[Figures for paper.xlsx]Resting'!$J$2:$J$26</c:f>
              <c:strCache>
                <c:ptCount val="1"/>
                <c:pt idx="0">
                  <c:v>Wet feed - Farm</c:v>
                </c:pt>
              </c:strCache>
            </c:strRef>
          </c:tx>
          <c:spPr>
            <a:pattFill prst="ltDnDiag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plus>
            <c:min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Figures for paper.xlsx]Resting'!$J$2:$J$26</c:f>
              <c:strCache>
                <c:ptCount val="5"/>
                <c:pt idx="0">
                  <c:v>1</c:v>
                </c:pt>
                <c:pt idx="1">
                  <c:v>3</c:v>
                </c:pt>
                <c:pt idx="2">
                  <c:v>13</c:v>
                </c:pt>
                <c:pt idx="3">
                  <c:v>27</c:v>
                </c:pt>
                <c:pt idx="4">
                  <c:v>34</c:v>
                </c:pt>
              </c:strCache>
            </c:strRef>
          </c:cat>
          <c:val>
            <c:numRef>
              <c:f>'[Figures for paper.xlsx]Resting'!$J$2:$J$26</c:f>
              <c:numCache>
                <c:formatCode>General</c:formatCode>
                <c:ptCount val="5"/>
                <c:pt idx="0">
                  <c:v>21.902399999999997</c:v>
                </c:pt>
                <c:pt idx="1">
                  <c:v>18.071001000000003</c:v>
                </c:pt>
                <c:pt idx="2">
                  <c:v>0.12959999999999999</c:v>
                </c:pt>
                <c:pt idx="3">
                  <c:v>2.6568999999999998</c:v>
                </c:pt>
                <c:pt idx="4">
                  <c:v>1.723968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ED-4AD1-AE94-02CB5D104242}"/>
            </c:ext>
          </c:extLst>
        </c:ser>
        <c:ser>
          <c:idx val="2"/>
          <c:order val="2"/>
          <c:tx>
            <c:strRef>
              <c:f>'[Figures for paper.xlsx]Resting'!$J$2:$J$26</c:f>
              <c:strCache>
                <c:ptCount val="1"/>
                <c:pt idx="0">
                  <c:v>Water - Hatchery</c:v>
                </c:pt>
              </c:strCache>
            </c:strRef>
          </c:tx>
          <c:spPr>
            <a:pattFill prst="wdUpDiag">
              <a:fgClr>
                <a:schemeClr val="bg1"/>
              </a:fgClr>
              <a:bgClr>
                <a:schemeClr val="bg1">
                  <a:lumMod val="85000"/>
                </a:schemeClr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plus>
            <c:min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Figures for paper.xlsx]Resting'!$J$2:$J$26</c:f>
              <c:strCache>
                <c:ptCount val="5"/>
                <c:pt idx="0">
                  <c:v>1</c:v>
                </c:pt>
                <c:pt idx="1">
                  <c:v>3</c:v>
                </c:pt>
                <c:pt idx="2">
                  <c:v>13</c:v>
                </c:pt>
                <c:pt idx="3">
                  <c:v>27</c:v>
                </c:pt>
                <c:pt idx="4">
                  <c:v>34</c:v>
                </c:pt>
              </c:strCache>
            </c:strRef>
          </c:cat>
          <c:val>
            <c:numRef>
              <c:f>'[Figures for paper.xlsx]Resting'!$J$2:$J$26</c:f>
              <c:numCache>
                <c:formatCode>General</c:formatCode>
                <c:ptCount val="5"/>
                <c:pt idx="0">
                  <c:v>37.051568999999994</c:v>
                </c:pt>
                <c:pt idx="1">
                  <c:v>23.097636000000001</c:v>
                </c:pt>
                <c:pt idx="2">
                  <c:v>0.20884900000000001</c:v>
                </c:pt>
                <c:pt idx="3">
                  <c:v>3.5758809999999999</c:v>
                </c:pt>
                <c:pt idx="4">
                  <c:v>11.909401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FED-4AD1-AE94-02CB5D104242}"/>
            </c:ext>
          </c:extLst>
        </c:ser>
        <c:ser>
          <c:idx val="3"/>
          <c:order val="3"/>
          <c:tx>
            <c:strRef>
              <c:f>'[Figures for paper.xlsx]Resting'!$J$2:$J$26</c:f>
              <c:strCache>
                <c:ptCount val="1"/>
                <c:pt idx="0">
                  <c:v>Feed &amp; Water - Hatchery</c:v>
                </c:pt>
              </c:strCache>
            </c:strRef>
          </c:tx>
          <c:spPr>
            <a:pattFill prst="dkUpDiag">
              <a:fgClr>
                <a:schemeClr val="bg1"/>
              </a:fgClr>
              <a:bgClr>
                <a:schemeClr val="bg1">
                  <a:lumMod val="85000"/>
                </a:schemeClr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plus>
            <c:min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Figures for paper.xlsx]Resting'!$J$2:$J$26</c:f>
              <c:strCache>
                <c:ptCount val="5"/>
                <c:pt idx="0">
                  <c:v>1</c:v>
                </c:pt>
                <c:pt idx="1">
                  <c:v>3</c:v>
                </c:pt>
                <c:pt idx="2">
                  <c:v>13</c:v>
                </c:pt>
                <c:pt idx="3">
                  <c:v>27</c:v>
                </c:pt>
                <c:pt idx="4">
                  <c:v>34</c:v>
                </c:pt>
              </c:strCache>
            </c:strRef>
          </c:cat>
          <c:val>
            <c:numRef>
              <c:f>'[Figures for paper.xlsx]Resting'!$J$2:$J$26</c:f>
              <c:numCache>
                <c:formatCode>General</c:formatCode>
                <c:ptCount val="5"/>
                <c:pt idx="0">
                  <c:v>25.755625000000002</c:v>
                </c:pt>
                <c:pt idx="1">
                  <c:v>21.418384</c:v>
                </c:pt>
                <c:pt idx="2">
                  <c:v>0.57153600000000004</c:v>
                </c:pt>
                <c:pt idx="3">
                  <c:v>1.4957290000000003</c:v>
                </c:pt>
                <c:pt idx="4">
                  <c:v>10.30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FED-4AD1-AE94-02CB5D104242}"/>
            </c:ext>
          </c:extLst>
        </c:ser>
        <c:ser>
          <c:idx val="4"/>
          <c:order val="4"/>
          <c:tx>
            <c:strRef>
              <c:f>'[Figures for paper.xlsx]Resting'!$J$2:$J$26</c:f>
              <c:strCache>
                <c:ptCount val="1"/>
                <c:pt idx="0">
                  <c:v>In-house Hatche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plus>
            <c:minus>
              <c:numRef>
                <c:f>'[Figures for paper.xlsx]Resting'!$J$2:$J$26</c:f>
                <c:numCache>
                  <c:formatCode>General</c:formatCode>
                  <c:ptCount val="25"/>
                  <c:pt idx="0">
                    <c:v>9.924635999999996</c:v>
                  </c:pt>
                  <c:pt idx="1">
                    <c:v>8.3491200000000028</c:v>
                  </c:pt>
                  <c:pt idx="2">
                    <c:v>10.973959500000005</c:v>
                  </c:pt>
                  <c:pt idx="3">
                    <c:v>8.763661499999996</c:v>
                  </c:pt>
                  <c:pt idx="4">
                    <c:v>11.868450499999998</c:v>
                  </c:pt>
                  <c:pt idx="5">
                    <c:v>9.4490479999999994</c:v>
                  </c:pt>
                  <c:pt idx="6">
                    <c:v>7.5837839999999996</c:v>
                  </c:pt>
                  <c:pt idx="7">
                    <c:v>8.6643164999999982</c:v>
                  </c:pt>
                  <c:pt idx="8">
                    <c:v>7.9934194999999999</c:v>
                  </c:pt>
                  <c:pt idx="9">
                    <c:v>8.2031554999999976</c:v>
                  </c:pt>
                  <c:pt idx="10">
                    <c:v>-0.14660749999999995</c:v>
                  </c:pt>
                  <c:pt idx="11">
                    <c:v>0.64223999999999992</c:v>
                  </c:pt>
                  <c:pt idx="12">
                    <c:v>0.82442799999999994</c:v>
                  </c:pt>
                  <c:pt idx="13">
                    <c:v>1.3064755000000003</c:v>
                  </c:pt>
                  <c:pt idx="14">
                    <c:v>1.0631955</c:v>
                  </c:pt>
                  <c:pt idx="15">
                    <c:v>3.3539519999999996</c:v>
                  </c:pt>
                  <c:pt idx="16">
                    <c:v>2.9079199999999994</c:v>
                  </c:pt>
                  <c:pt idx="17">
                    <c:v>3.4113640000000007</c:v>
                  </c:pt>
                  <c:pt idx="18">
                    <c:v>0.52598449999999997</c:v>
                  </c:pt>
                  <c:pt idx="19">
                    <c:v>3.1150675000000003</c:v>
                  </c:pt>
                  <c:pt idx="20">
                    <c:v>3.7814325000000002</c:v>
                  </c:pt>
                  <c:pt idx="21">
                    <c:v>2.3423920000000003</c:v>
                  </c:pt>
                  <c:pt idx="22">
                    <c:v>6.223054499999999</c:v>
                  </c:pt>
                  <c:pt idx="23">
                    <c:v>5.5445335</c:v>
                  </c:pt>
                  <c:pt idx="24">
                    <c:v>7.12871449999999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Figures for paper.xlsx]Resting'!$J$2:$J$26</c:f>
              <c:strCache>
                <c:ptCount val="5"/>
                <c:pt idx="0">
                  <c:v>1</c:v>
                </c:pt>
                <c:pt idx="1">
                  <c:v>3</c:v>
                </c:pt>
                <c:pt idx="2">
                  <c:v>13</c:v>
                </c:pt>
                <c:pt idx="3">
                  <c:v>27</c:v>
                </c:pt>
                <c:pt idx="4">
                  <c:v>34</c:v>
                </c:pt>
              </c:strCache>
            </c:strRef>
          </c:cat>
          <c:val>
            <c:numRef>
              <c:f>'[Figures for paper.xlsx]Resting'!$J$2:$J$26</c:f>
              <c:numCache>
                <c:formatCode>General</c:formatCode>
                <c:ptCount val="5"/>
                <c:pt idx="0">
                  <c:v>46.895103999999996</c:v>
                </c:pt>
                <c:pt idx="1">
                  <c:v>22.439169</c:v>
                </c:pt>
                <c:pt idx="2">
                  <c:v>0.376996</c:v>
                </c:pt>
                <c:pt idx="3">
                  <c:v>3.2292089999999996</c:v>
                </c:pt>
                <c:pt idx="4">
                  <c:v>13.3736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FED-4AD1-AE94-02CB5D1042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4717072"/>
        <c:axId val="764717432"/>
      </c:barChart>
      <c:catAx>
        <c:axId val="764717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4717432"/>
        <c:crosses val="autoZero"/>
        <c:auto val="1"/>
        <c:lblAlgn val="ctr"/>
        <c:lblOffset val="100"/>
        <c:noMultiLvlLbl val="0"/>
      </c:catAx>
      <c:valAx>
        <c:axId val="764717432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 % of birds res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4717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6787933672033681"/>
          <c:y val="7.4074093197366728E-2"/>
          <c:w val="0.21154190521506447"/>
          <c:h val="0.23835721354502817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go Hanna</cp:lastModifiedBy>
  <cp:revision>15</cp:revision>
  <dcterms:created xsi:type="dcterms:W3CDTF">2024-02-06T11:50:00Z</dcterms:created>
  <dcterms:modified xsi:type="dcterms:W3CDTF">2024-02-06T12:45:00Z</dcterms:modified>
</cp:coreProperties>
</file>